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73A3A" w14:textId="77777777" w:rsidR="009552BE" w:rsidRDefault="009552BE" w:rsidP="00955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Figure 1. Mean PDC by month since initiation</w:t>
      </w:r>
    </w:p>
    <w:p w14:paraId="08E179B2" w14:textId="77777777" w:rsidR="009552BE" w:rsidRDefault="009552BE" w:rsidP="00955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066519" w14:textId="77777777" w:rsidR="009552BE" w:rsidRDefault="009552BE" w:rsidP="00955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8DCE38E" wp14:editId="6D12762E">
            <wp:extent cx="4800600" cy="3207792"/>
            <wp:effectExtent l="0" t="0" r="0" b="0"/>
            <wp:docPr id="5" name="Picture 2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B2EAB58-8895-43C8-B2D8-50E4BD2D86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CB2EAB58-8895-43C8-B2D8-50E4BD2D86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3207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15C35" w14:textId="77777777" w:rsidR="009552BE" w:rsidRDefault="009552BE" w:rsidP="00955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1B14D9" w14:textId="77777777" w:rsidR="009552BE" w:rsidRDefault="009552BE" w:rsidP="009552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FBC07E" w14:textId="77777777" w:rsidR="009552BE" w:rsidRDefault="009552BE" w:rsidP="00955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ppendix Figure 2. Spaghetti plot of individual monthly adherence trends by adherence trajectory group</w:t>
      </w:r>
    </w:p>
    <w:p w14:paraId="29147EC3" w14:textId="77777777" w:rsidR="009552BE" w:rsidRDefault="009552BE" w:rsidP="00955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4FC247" w14:textId="77777777" w:rsidR="009552BE" w:rsidRDefault="009552BE" w:rsidP="00955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84CBA5E" wp14:editId="3296AB80">
            <wp:extent cx="5562652" cy="3698458"/>
            <wp:effectExtent l="0" t="0" r="0" b="0"/>
            <wp:docPr id="4" name="Picture 1" descr="Engineering drawing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F627BA7-CF99-4416-8B96-9DBD3BA372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Engineering drawing&#10;&#10;Description automatically generated">
                      <a:extLst>
                        <a:ext uri="{FF2B5EF4-FFF2-40B4-BE49-F238E27FC236}">
                          <a16:creationId xmlns:a16="http://schemas.microsoft.com/office/drawing/2014/main" id="{7F627BA7-CF99-4416-8B96-9DBD3BA372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62652" cy="3698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50096" w14:textId="77777777" w:rsidR="005A61E8" w:rsidRDefault="009552BE"/>
    <w:sectPr w:rsidR="005A6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2BE"/>
    <w:rsid w:val="00340492"/>
    <w:rsid w:val="009552BE"/>
    <w:rsid w:val="00A51DC0"/>
    <w:rsid w:val="00CC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A75EE"/>
  <w15:chartTrackingRefBased/>
  <w15:docId w15:val="{0618FD0D-1F22-469B-96FA-DF97B6F4D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2BE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i,Dr.,Mona (HP MA) BIP-US-R</dc:creator>
  <cp:keywords/>
  <dc:description/>
  <cp:lastModifiedBy>Nili,Dr.,Mona (HP MA) BIP-US-R</cp:lastModifiedBy>
  <cp:revision>1</cp:revision>
  <dcterms:created xsi:type="dcterms:W3CDTF">2022-12-08T15:29:00Z</dcterms:created>
  <dcterms:modified xsi:type="dcterms:W3CDTF">2022-12-08T15:30:00Z</dcterms:modified>
</cp:coreProperties>
</file>